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2 Table.</w:t>
      </w:r>
      <w:r>
        <w:rPr/>
        <w:t xml:space="preserve"> Summary statistics on regression variables</w:t>
      </w:r>
    </w:p>
    <w:tbl>
      <w:tblPr>
        <w:tblW w:w="9162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89"/>
        <w:gridCol w:w="992"/>
        <w:gridCol w:w="993"/>
        <w:gridCol w:w="1417"/>
        <w:gridCol w:w="992"/>
        <w:gridCol w:w="1179"/>
      </w:tblGrid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  <w:t>Me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  <w:t>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  <w:t>Min.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  <w:t>Max.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  <w:t>Time variant variables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Blackliste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Cloud error [share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eforestation [sqkm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8.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68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07.89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DP per capita [Reais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317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439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13.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8972.89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oy price [Reais/kg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99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Timber price [Reais/cbm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1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59.98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Indigenous territory area cover [share]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ultiple use protected area cover [share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trictly protected area cover [share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2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ettlement area cover [share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Federal party affiliatio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/>
              </w:rPr>
            </w:pPr>
            <w:r>
              <w:rPr>
                <w:rFonts w:eastAsia="Times New Roman" w:cs="Arial" w:ascii="Arial" w:hAnsi="Arial"/>
                <w:b/>
                <w:lang w:val="en-US"/>
              </w:rPr>
              <w:t>Time invariant variables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Initial total deforested area [sqkm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87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06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253.15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istrict area [sqkm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667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648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3.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9522.59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Farm area [sqkm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641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038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.5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576.02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US"/>
              </w:rPr>
              <w:t xml:space="preserve">Population density [No./sqkm]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1.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7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21.93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Farms density  [No./sqkm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.30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hare of small far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99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No. of tractors per far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.85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Cattle rate [No./ha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1.94</w:t>
            </w:r>
          </w:p>
        </w:tc>
      </w:tr>
      <w:tr>
        <w:trPr/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US"/>
              </w:rPr>
              <w:t xml:space="preserve">Share of land owners [%]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3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3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.4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0.00</w:t>
            </w:r>
          </w:p>
        </w:tc>
      </w:tr>
      <w:tr>
        <w:trPr/>
        <w:tc>
          <w:tcPr>
            <w:tcW w:w="3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Land value [Reais/ha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9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20.6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07.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0.0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502.08</w:t>
            </w:r>
          </w:p>
        </w:tc>
      </w:tr>
    </w:tbl>
    <w:p>
      <w:pPr>
        <w:pStyle w:val="Heading1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Monetary figures are Million Brazilian Reais (BRL) deflated to 2012 prices, 1 BRL corresponded to USD 0.56 on average in 2012 (</w:t>
      </w:r>
      <w:hyperlink r:id="rId2">
        <w:r>
          <w:rPr>
            <w:rStyle w:val="InternetLink"/>
            <w:rFonts w:cs="Arial" w:ascii="Arial" w:hAnsi="Arial"/>
            <w:b/>
          </w:rPr>
          <w:t>www.oanda.com</w:t>
        </w:r>
      </w:hyperlink>
      <w:r>
        <w:rPr>
          <w:rFonts w:cs="Arial" w:ascii="Arial" w:hAnsi="Arial"/>
          <w:b w:val="false"/>
        </w:rPr>
        <w:t>).</w:t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Times New Roman"/>
    </w:rPr>
  </w:style>
  <w:style w:type="character" w:styleId="Heading1Char">
    <w:name w:val="Heading 1 Char"/>
    <w:qFormat/>
    <w:rPr>
      <w:b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anda.com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6:43:00Z</dcterms:created>
  <dc:creator>Elías Cisneros</dc:creator>
  <dc:description/>
  <cp:keywords/>
  <dc:language>en-US</dc:language>
  <cp:lastModifiedBy>Elías Cisneros</cp:lastModifiedBy>
  <dcterms:modified xsi:type="dcterms:W3CDTF">2015-08-17T10:26:00Z</dcterms:modified>
  <cp:revision>3</cp:revision>
  <dc:subject/>
  <dc:title/>
</cp:coreProperties>
</file>